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32F1" w:rsidRPr="005C6385" w:rsidRDefault="007B32F1" w:rsidP="007B32F1">
      <w:pPr>
        <w:jc w:val="center"/>
        <w:rPr>
          <w:b/>
          <w:bCs/>
        </w:rPr>
      </w:pPr>
      <w:r>
        <w:rPr>
          <w:b/>
          <w:bCs/>
        </w:rPr>
        <w:t>T</w:t>
      </w:r>
      <w:r w:rsidRPr="005C6385">
        <w:rPr>
          <w:b/>
          <w:bCs/>
        </w:rPr>
        <w:t>able S3: Primer sequences used for gene expression studies</w:t>
      </w:r>
    </w:p>
    <w:tbl>
      <w:tblPr>
        <w:tblW w:w="5160" w:type="dxa"/>
        <w:jc w:val="center"/>
        <w:tblLook w:val="04A0"/>
      </w:tblPr>
      <w:tblGrid>
        <w:gridCol w:w="1219"/>
        <w:gridCol w:w="1818"/>
        <w:gridCol w:w="4042"/>
      </w:tblGrid>
      <w:tr w:rsidR="007B32F1" w:rsidRPr="005C6385" w:rsidTr="00901B6C">
        <w:trPr>
          <w:trHeight w:val="315"/>
          <w:jc w:val="center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EN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RIMER NAME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SEQUENCE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X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LXN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GGTCAAACAAGCCAGCA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LXN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GTCCCGTTGAAGGGTAAAG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PTPN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PTPN22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CTGTGGAAGGACTGGTGT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PTPN22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CCCGGATCAAACTGAAAA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D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D86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GGAACCAACACAATGGAGA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D86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AAAAACACGCTGGGCTT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LA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TLA4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CAGCTGAACCTGGCTAC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TLA4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GCTGGCCAGTACCACAG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ZNF154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TGTGGCCGTACACTTCTC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ZNF154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TTTCTCCAAGGTGCTGC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DS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TDSP1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TTACTCAGATCAGCAAGGAGGAGG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TDSP1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GAAGAGTGAGTGGAGGATG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NF5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ZNF577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AGCCAGATTCGCTCTTCAA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ZNF577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CCCATATCCACCAAATG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ZSCAN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ZSCAN31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AGCAGGAACCAACAGACA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ZSCAN31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TTTGATGCCAACTCCTGG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LDLRAD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LDLRAD4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TGACCACCTGAACAACAG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LDLRAD4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CAGCAGGCAGACGATGA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HLA DP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HLA_DPB1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ACCTTCCAGATCCTGGTGA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HLA_DPB1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ACTCCGGGCAGAATCAGA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RUNX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RUNX1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CTGCCTTTAACCCTCAGC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RUNX1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ATGGATCCCAGGTATTGG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IL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IL6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AAAGCAGCAAAGAGGCAC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IL6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TTCACCAGGCAAGTCTCC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D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D28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CTGCTCTTGGCTCTCAAC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D28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CTAAGGTTGACCGCATTG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D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D80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CTGGCTGGTCTTTCTCAC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CD80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GCCAGTAGATGCGAGTTTG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LR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TLR1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AGTTGTCAGCGATGTGTTCG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TLR1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CATGCGTGTACCAGACACT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TN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TNF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CCGAGTGACAAGCCTGTAG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TNF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AGGTACAGGCCCTCTGATG</w:t>
            </w:r>
          </w:p>
        </w:tc>
      </w:tr>
      <w:tr w:rsidR="007B32F1" w:rsidRPr="005C6385" w:rsidTr="00901B6C">
        <w:trPr>
          <w:trHeight w:val="300"/>
          <w:jc w:val="center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RPP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RPP30_F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CAATTTCCAGTGCCCTCAAT</w:t>
            </w:r>
          </w:p>
        </w:tc>
      </w:tr>
      <w:tr w:rsidR="007B32F1" w:rsidRPr="005C6385" w:rsidTr="00901B6C">
        <w:trPr>
          <w:trHeight w:val="315"/>
          <w:jc w:val="center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32F1" w:rsidRPr="005C6385" w:rsidRDefault="007B32F1" w:rsidP="00901B6C">
            <w:pPr>
              <w:spacing w:line="240" w:lineRule="auto"/>
              <w:jc w:val="left"/>
              <w:rPr>
                <w:rFonts w:eastAsia="Times New Roman"/>
                <w:color w:val="000000"/>
                <w:lang w:eastAsia="en-IN" w:bidi="bn-I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E_RPP30_R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32F1" w:rsidRPr="005C6385" w:rsidRDefault="007B32F1" w:rsidP="00901B6C">
            <w:pPr>
              <w:spacing w:line="240" w:lineRule="auto"/>
              <w:jc w:val="center"/>
              <w:rPr>
                <w:rFonts w:eastAsia="Times New Roman"/>
                <w:color w:val="000000"/>
                <w:lang w:eastAsia="en-IN" w:bidi="bn-IN"/>
              </w:rPr>
            </w:pPr>
            <w:r w:rsidRPr="005C6385">
              <w:rPr>
                <w:rFonts w:eastAsia="Times New Roman"/>
                <w:color w:val="000000"/>
                <w:sz w:val="22"/>
                <w:szCs w:val="22"/>
                <w:lang w:eastAsia="en-IN" w:bidi="bn-IN"/>
              </w:rPr>
              <w:t>GCCTAGATTTGCCACGTCAT</w:t>
            </w:r>
          </w:p>
        </w:tc>
      </w:tr>
    </w:tbl>
    <w:p w:rsidR="007B32F1" w:rsidRDefault="007B32F1" w:rsidP="007B32F1">
      <w:pPr>
        <w:jc w:val="center"/>
      </w:pPr>
    </w:p>
    <w:p w:rsidR="005F330A" w:rsidRDefault="005F330A"/>
    <w:sectPr w:rsidR="005F330A" w:rsidSect="00425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B32F1"/>
    <w:rsid w:val="00024B37"/>
    <w:rsid w:val="000D01B2"/>
    <w:rsid w:val="00202ACF"/>
    <w:rsid w:val="002A47BF"/>
    <w:rsid w:val="003E1606"/>
    <w:rsid w:val="004B6F45"/>
    <w:rsid w:val="004F3A95"/>
    <w:rsid w:val="005F330A"/>
    <w:rsid w:val="00642149"/>
    <w:rsid w:val="00644032"/>
    <w:rsid w:val="00797156"/>
    <w:rsid w:val="007B32F1"/>
    <w:rsid w:val="0085542D"/>
    <w:rsid w:val="00B43710"/>
    <w:rsid w:val="00C65064"/>
    <w:rsid w:val="00D14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2F1"/>
    <w:pPr>
      <w:spacing w:after="0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>Microsoft</Company>
  <LinksUpToDate>false</LinksUpToDate>
  <CharactersWithSpaces>1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hunath</dc:creator>
  <cp:lastModifiedBy>raghunath</cp:lastModifiedBy>
  <cp:revision>1</cp:revision>
  <dcterms:created xsi:type="dcterms:W3CDTF">2016-09-29T18:45:00Z</dcterms:created>
  <dcterms:modified xsi:type="dcterms:W3CDTF">2016-09-29T18:46:00Z</dcterms:modified>
</cp:coreProperties>
</file>